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8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1062"/>
        <w:gridCol w:w="1403"/>
        <w:gridCol w:w="1374"/>
        <w:gridCol w:w="1411"/>
        <w:gridCol w:w="1412"/>
      </w:tblGrid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tegory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overal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 Group</w:t>
            </w:r>
          </w:p>
        </w:tc>
        <w:tc>
          <w:tcPr>
            <w:tcW w:w="4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 with Target Health Conditions</w:t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Harris interne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Harris interne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vestigator interne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Investigator telephone</w:t>
            </w:r>
          </w:p>
        </w:tc>
      </w:tr>
      <w:tr>
        <w:trPr>
          <w:trHeight w:val="41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Sample s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n=105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n=62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n=184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n=219)</w:t>
            </w:r>
          </w:p>
        </w:tc>
      </w:tr>
      <w:tr>
        <w:trPr>
          <w:trHeight w:val="37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 xml:space="preserve">Age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Mean age (year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4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Sex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Female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4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Education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High school or less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412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Marital status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Single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</w:tr>
      <w:tr>
        <w:trPr>
          <w:trHeight w:val="41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Married / Common-law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409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Separated/Widow/Divorced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1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Employment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Employed FT or PT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8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Income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&lt; $40,000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3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$40,000 - $59,999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62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$60,000 - $79,999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$80,000 +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01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Refused / Don’t know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35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Self-described health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Poor or very poor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4</w:t>
            </w:r>
          </w:p>
        </w:tc>
      </w:tr>
      <w:tr>
        <w:trPr>
          <w:trHeight w:val="38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Fair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</w:tr>
      <w:tr>
        <w:trPr>
          <w:trHeight w:val="41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Good or excellent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4:33:00Z</dcterms:created>
  <dc:creator>Corporate Edition</dc:creator>
  <dc:description/>
  <cp:keywords/>
  <dc:language>en-US</dc:language>
  <cp:lastModifiedBy>Corporate Edition</cp:lastModifiedBy>
  <dcterms:modified xsi:type="dcterms:W3CDTF">2009-07-10T13:10:00Z</dcterms:modified>
  <cp:revision>3</cp:revision>
  <dc:subject/>
  <dc:title/>
</cp:coreProperties>
</file>